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65E" w:rsidRDefault="00A9665E" w:rsidP="00A9665E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  <w:szCs w:val="24"/>
        </w:rPr>
      </w:pPr>
      <w:proofErr w:type="gramStart"/>
      <w:r>
        <w:rPr>
          <w:b/>
          <w:bCs/>
          <w:kern w:val="0"/>
          <w:sz w:val="24"/>
          <w:szCs w:val="24"/>
        </w:rPr>
        <w:t>S3 Table</w:t>
      </w:r>
      <w:r>
        <w:rPr>
          <w:b/>
          <w:bCs/>
          <w:color w:val="000000"/>
          <w:kern w:val="0"/>
          <w:sz w:val="24"/>
          <w:szCs w:val="24"/>
        </w:rPr>
        <w:t>.</w:t>
      </w:r>
      <w:proofErr w:type="gramEnd"/>
      <w:r>
        <w:rPr>
          <w:color w:val="000000"/>
          <w:kern w:val="0"/>
          <w:sz w:val="24"/>
          <w:szCs w:val="24"/>
        </w:rPr>
        <w:t xml:space="preserve"> </w:t>
      </w:r>
      <w:r>
        <w:rPr>
          <w:b/>
          <w:bCs/>
          <w:kern w:val="0"/>
          <w:sz w:val="24"/>
          <w:szCs w:val="24"/>
        </w:rPr>
        <w:t xml:space="preserve">Estimates of </w:t>
      </w:r>
      <w:r>
        <w:rPr>
          <w:b/>
          <w:bCs/>
          <w:i/>
          <w:iCs/>
          <w:kern w:val="0"/>
          <w:sz w:val="24"/>
          <w:szCs w:val="24"/>
        </w:rPr>
        <w:t>F</w:t>
      </w:r>
      <w:r>
        <w:rPr>
          <w:b/>
          <w:bCs/>
          <w:kern w:val="0"/>
          <w:sz w:val="24"/>
          <w:szCs w:val="24"/>
          <w:vertAlign w:val="subscript"/>
        </w:rPr>
        <w:t>ST</w:t>
      </w:r>
      <w:r>
        <w:rPr>
          <w:b/>
          <w:bCs/>
          <w:kern w:val="0"/>
          <w:sz w:val="24"/>
          <w:szCs w:val="24"/>
        </w:rPr>
        <w:t xml:space="preserve"> without and with the ENA correction for each locus</w:t>
      </w:r>
    </w:p>
    <w:tbl>
      <w:tblPr>
        <w:tblW w:w="0" w:type="auto"/>
        <w:tblInd w:w="108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29"/>
        <w:gridCol w:w="2050"/>
        <w:gridCol w:w="2050"/>
        <w:gridCol w:w="1683"/>
      </w:tblGrid>
      <w:tr w:rsidR="00A9665E" w:rsidTr="00E65D35">
        <w:tc>
          <w:tcPr>
            <w:tcW w:w="1029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A9665E" w:rsidRDefault="00A9665E" w:rsidP="00E65D35">
            <w:pPr>
              <w:spacing w:line="400" w:lineRule="exac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ocus</w:t>
            </w:r>
          </w:p>
        </w:tc>
        <w:tc>
          <w:tcPr>
            <w:tcW w:w="205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A9665E" w:rsidRDefault="00A9665E" w:rsidP="00E65D35">
            <w:pPr>
              <w:spacing w:line="400" w:lineRule="exact"/>
              <w:jc w:val="center"/>
              <w:rPr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05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A9665E" w:rsidRDefault="00A9665E" w:rsidP="00E65D35">
            <w:pPr>
              <w:spacing w:line="400" w:lineRule="exact"/>
              <w:jc w:val="center"/>
              <w:rPr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F</w:t>
            </w:r>
            <w:r>
              <w:rPr>
                <w:kern w:val="0"/>
                <w:sz w:val="24"/>
                <w:szCs w:val="24"/>
                <w:vertAlign w:val="subscript"/>
              </w:rPr>
              <w:t>ST</w:t>
            </w:r>
            <w:r>
              <w:rPr>
                <w:kern w:val="0"/>
                <w:sz w:val="24"/>
                <w:szCs w:val="24"/>
              </w:rPr>
              <w:t xml:space="preserve"> not using ENA</w:t>
            </w:r>
          </w:p>
        </w:tc>
        <w:tc>
          <w:tcPr>
            <w:tcW w:w="1683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A9665E" w:rsidRDefault="00A9665E" w:rsidP="00E65D35">
            <w:pPr>
              <w:spacing w:line="400" w:lineRule="exact"/>
              <w:jc w:val="center"/>
              <w:rPr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F</w:t>
            </w:r>
            <w:r>
              <w:rPr>
                <w:kern w:val="0"/>
                <w:sz w:val="24"/>
                <w:szCs w:val="24"/>
                <w:vertAlign w:val="subscript"/>
              </w:rPr>
              <w:t>ST</w:t>
            </w:r>
            <w:r>
              <w:rPr>
                <w:kern w:val="0"/>
                <w:sz w:val="24"/>
                <w:szCs w:val="24"/>
              </w:rPr>
              <w:t xml:space="preserve"> using ENA</w:t>
            </w:r>
          </w:p>
        </w:tc>
      </w:tr>
      <w:tr w:rsidR="00A9665E" w:rsidTr="00E65D35"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665E" w:rsidRDefault="00A9665E" w:rsidP="00E65D35">
            <w:pPr>
              <w:spacing w:line="400" w:lineRule="exac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665E" w:rsidRDefault="00A9665E" w:rsidP="00E65D35">
            <w:pPr>
              <w:widowControl/>
              <w:spacing w:line="400" w:lineRule="exact"/>
              <w:rPr>
                <w:kern w:val="0"/>
                <w:sz w:val="24"/>
                <w:szCs w:val="24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665E" w:rsidRDefault="00A9665E" w:rsidP="00E65D35">
            <w:pPr>
              <w:widowControl/>
              <w:spacing w:line="400" w:lineRule="exac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88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665E" w:rsidRDefault="00A9665E" w:rsidP="00E65D35">
            <w:pPr>
              <w:widowControl/>
              <w:spacing w:line="400" w:lineRule="exac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87 </w:t>
            </w:r>
          </w:p>
        </w:tc>
      </w:tr>
      <w:tr w:rsidR="00A9665E" w:rsidTr="00E65D35"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A9665E" w:rsidRDefault="00A9665E" w:rsidP="00E65D35">
            <w:pPr>
              <w:spacing w:line="400" w:lineRule="exac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A9665E" w:rsidRDefault="00A9665E" w:rsidP="00E65D35">
            <w:pPr>
              <w:widowControl/>
              <w:spacing w:line="400" w:lineRule="exact"/>
              <w:rPr>
                <w:kern w:val="0"/>
                <w:sz w:val="24"/>
                <w:szCs w:val="24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A9665E" w:rsidRDefault="00A9665E" w:rsidP="00E65D35">
            <w:pPr>
              <w:widowControl/>
              <w:spacing w:line="400" w:lineRule="exac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71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A9665E" w:rsidRDefault="00A9665E" w:rsidP="00E65D35">
            <w:pPr>
              <w:widowControl/>
              <w:spacing w:line="400" w:lineRule="exac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72 </w:t>
            </w:r>
          </w:p>
        </w:tc>
      </w:tr>
      <w:tr w:rsidR="00A9665E" w:rsidTr="00E65D35"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A9665E" w:rsidRDefault="00A9665E" w:rsidP="00E65D35">
            <w:pPr>
              <w:spacing w:line="400" w:lineRule="exac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A9665E" w:rsidRDefault="00A9665E" w:rsidP="00E65D35">
            <w:pPr>
              <w:widowControl/>
              <w:spacing w:line="400" w:lineRule="exact"/>
              <w:rPr>
                <w:kern w:val="0"/>
                <w:sz w:val="24"/>
                <w:szCs w:val="24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A9665E" w:rsidRDefault="00A9665E" w:rsidP="00E65D35">
            <w:pPr>
              <w:widowControl/>
              <w:spacing w:line="400" w:lineRule="exac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97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A9665E" w:rsidRDefault="00A9665E" w:rsidP="00E65D35">
            <w:pPr>
              <w:widowControl/>
              <w:spacing w:line="400" w:lineRule="exac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81 </w:t>
            </w:r>
          </w:p>
        </w:tc>
      </w:tr>
      <w:tr w:rsidR="00A9665E" w:rsidTr="00E65D35"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A9665E" w:rsidRDefault="00A9665E" w:rsidP="00E65D35">
            <w:pPr>
              <w:spacing w:line="400" w:lineRule="exac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A9665E" w:rsidRDefault="00A9665E" w:rsidP="00E65D35">
            <w:pPr>
              <w:widowControl/>
              <w:spacing w:line="400" w:lineRule="exact"/>
              <w:rPr>
                <w:kern w:val="0"/>
                <w:sz w:val="24"/>
                <w:szCs w:val="24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A9665E" w:rsidRDefault="00A9665E" w:rsidP="00E65D35">
            <w:pPr>
              <w:widowControl/>
              <w:spacing w:line="400" w:lineRule="exac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72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A9665E" w:rsidRDefault="00A9665E" w:rsidP="00E65D35">
            <w:pPr>
              <w:widowControl/>
              <w:spacing w:line="400" w:lineRule="exac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40 </w:t>
            </w:r>
          </w:p>
        </w:tc>
      </w:tr>
      <w:tr w:rsidR="00A9665E" w:rsidTr="00E65D35"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A9665E" w:rsidRDefault="00A9665E" w:rsidP="00E65D35">
            <w:pPr>
              <w:spacing w:line="400" w:lineRule="exac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A9665E" w:rsidRDefault="00A9665E" w:rsidP="00E65D35">
            <w:pPr>
              <w:widowControl/>
              <w:spacing w:line="400" w:lineRule="exact"/>
              <w:rPr>
                <w:kern w:val="0"/>
                <w:sz w:val="24"/>
                <w:szCs w:val="24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A9665E" w:rsidRDefault="00A9665E" w:rsidP="00E65D35">
            <w:pPr>
              <w:widowControl/>
              <w:spacing w:line="400" w:lineRule="exac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77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A9665E" w:rsidRDefault="00A9665E" w:rsidP="00E65D35">
            <w:pPr>
              <w:widowControl/>
              <w:spacing w:line="400" w:lineRule="exac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71 </w:t>
            </w:r>
          </w:p>
        </w:tc>
      </w:tr>
      <w:tr w:rsidR="00A9665E" w:rsidTr="00E65D35"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A9665E" w:rsidRDefault="00A9665E" w:rsidP="00E65D35">
            <w:pPr>
              <w:spacing w:line="400" w:lineRule="exac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A9665E" w:rsidRDefault="00A9665E" w:rsidP="00E65D35">
            <w:pPr>
              <w:widowControl/>
              <w:spacing w:line="400" w:lineRule="exact"/>
              <w:rPr>
                <w:kern w:val="0"/>
                <w:sz w:val="24"/>
                <w:szCs w:val="24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A9665E" w:rsidRDefault="00A9665E" w:rsidP="00E65D35">
            <w:pPr>
              <w:widowControl/>
              <w:spacing w:line="400" w:lineRule="exac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432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A9665E" w:rsidRDefault="00A9665E" w:rsidP="00E65D35">
            <w:pPr>
              <w:widowControl/>
              <w:spacing w:line="400" w:lineRule="exac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414 </w:t>
            </w:r>
          </w:p>
        </w:tc>
      </w:tr>
      <w:tr w:rsidR="00A9665E" w:rsidTr="00E65D35"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A9665E" w:rsidRDefault="00A9665E" w:rsidP="00E65D35">
            <w:pPr>
              <w:spacing w:line="400" w:lineRule="exac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A9665E" w:rsidRDefault="00A9665E" w:rsidP="00E65D35">
            <w:pPr>
              <w:widowControl/>
              <w:spacing w:line="400" w:lineRule="exact"/>
              <w:rPr>
                <w:kern w:val="0"/>
                <w:sz w:val="24"/>
                <w:szCs w:val="24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A9665E" w:rsidRDefault="00A9665E" w:rsidP="00E65D35">
            <w:pPr>
              <w:widowControl/>
              <w:spacing w:line="400" w:lineRule="exac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77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A9665E" w:rsidRDefault="00A9665E" w:rsidP="00E65D35">
            <w:pPr>
              <w:widowControl/>
              <w:spacing w:line="400" w:lineRule="exac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64 </w:t>
            </w:r>
          </w:p>
        </w:tc>
      </w:tr>
      <w:tr w:rsidR="00A9665E" w:rsidTr="00E65D35"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A9665E" w:rsidRDefault="00A9665E" w:rsidP="00E65D35">
            <w:pPr>
              <w:spacing w:line="400" w:lineRule="exac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A9665E" w:rsidRDefault="00A9665E" w:rsidP="00E65D35">
            <w:pPr>
              <w:widowControl/>
              <w:spacing w:line="400" w:lineRule="exact"/>
              <w:rPr>
                <w:kern w:val="0"/>
                <w:sz w:val="24"/>
                <w:szCs w:val="24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A9665E" w:rsidRDefault="00A9665E" w:rsidP="00E65D35">
            <w:pPr>
              <w:widowControl/>
              <w:spacing w:line="400" w:lineRule="exac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59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A9665E" w:rsidRDefault="00A9665E" w:rsidP="00E65D35">
            <w:pPr>
              <w:widowControl/>
              <w:spacing w:line="400" w:lineRule="exac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43 </w:t>
            </w:r>
          </w:p>
        </w:tc>
      </w:tr>
      <w:tr w:rsidR="00A9665E" w:rsidTr="00E65D35"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A9665E" w:rsidRDefault="00A9665E" w:rsidP="00E65D35">
            <w:pPr>
              <w:spacing w:line="400" w:lineRule="exac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verag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A9665E" w:rsidRDefault="00A9665E" w:rsidP="00E65D35">
            <w:pPr>
              <w:spacing w:line="400" w:lineRule="exact"/>
              <w:rPr>
                <w:kern w:val="0"/>
                <w:sz w:val="24"/>
                <w:szCs w:val="24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A9665E" w:rsidRDefault="00A9665E" w:rsidP="00E65D35">
            <w:pPr>
              <w:spacing w:line="400" w:lineRule="exac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8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A9665E" w:rsidRDefault="00A9665E" w:rsidP="00E65D35">
            <w:pPr>
              <w:spacing w:line="400" w:lineRule="exac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71</w:t>
            </w:r>
          </w:p>
        </w:tc>
      </w:tr>
      <w:tr w:rsidR="00A9665E" w:rsidTr="00E65D35">
        <w:tc>
          <w:tcPr>
            <w:tcW w:w="102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A9665E" w:rsidRDefault="00A9665E" w:rsidP="00E65D35">
            <w:pPr>
              <w:spacing w:line="400" w:lineRule="exac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ll loci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A9665E" w:rsidRDefault="00A9665E" w:rsidP="00E65D35">
            <w:pPr>
              <w:spacing w:line="400" w:lineRule="exact"/>
              <w:rPr>
                <w:kern w:val="0"/>
                <w:sz w:val="24"/>
                <w:szCs w:val="24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A9665E" w:rsidRDefault="00A9665E" w:rsidP="00E65D35">
            <w:pPr>
              <w:spacing w:line="400" w:lineRule="exac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8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A9665E" w:rsidRDefault="00A9665E" w:rsidP="00E65D35">
            <w:pPr>
              <w:spacing w:line="400" w:lineRule="exac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68</w:t>
            </w:r>
          </w:p>
        </w:tc>
      </w:tr>
    </w:tbl>
    <w:p w:rsidR="00A9665E" w:rsidRDefault="00A9665E" w:rsidP="00A9665E">
      <w:pPr>
        <w:autoSpaceDE w:val="0"/>
        <w:autoSpaceDN w:val="0"/>
        <w:adjustRightInd w:val="0"/>
        <w:spacing w:line="480" w:lineRule="auto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>The excluding null alleles (ENA).</w:t>
      </w:r>
    </w:p>
    <w:p w:rsidR="00E2124A" w:rsidRPr="00A9665E" w:rsidRDefault="00A9665E" w:rsidP="00A9665E">
      <w:bookmarkStart w:id="0" w:name="_GoBack"/>
      <w:bookmarkEnd w:id="0"/>
    </w:p>
    <w:sectPr w:rsidR="00E2124A" w:rsidRPr="00A966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???¡ì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FangSong_GB2312">
    <w:altName w:val="仿宋"/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9FA"/>
    <w:rsid w:val="00126915"/>
    <w:rsid w:val="00182226"/>
    <w:rsid w:val="00222C94"/>
    <w:rsid w:val="00A65AB8"/>
    <w:rsid w:val="00A9665E"/>
    <w:rsid w:val="00D7324B"/>
    <w:rsid w:val="00EF7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9F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1"/>
    <w:basedOn w:val="Normal"/>
    <w:rsid w:val="00EF79FA"/>
    <w:pPr>
      <w:widowControl/>
      <w:spacing w:after="160" w:line="240" w:lineRule="exact"/>
      <w:jc w:val="left"/>
    </w:pPr>
    <w:rPr>
      <w:rFonts w:ascii="Verdana" w:eastAsia="FangSong_GB2312" w:hAnsi="Verdana"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9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9FA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9F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1"/>
    <w:basedOn w:val="Normal"/>
    <w:rsid w:val="00EF79FA"/>
    <w:pPr>
      <w:widowControl/>
      <w:spacing w:after="160" w:line="240" w:lineRule="exact"/>
      <w:jc w:val="left"/>
    </w:pPr>
    <w:rPr>
      <w:rFonts w:ascii="Verdana" w:eastAsia="FangSong_GB2312" w:hAnsi="Verdana"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9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9FA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5-04T06:36:00Z</dcterms:created>
  <dcterms:modified xsi:type="dcterms:W3CDTF">2020-05-04T06:36:00Z</dcterms:modified>
</cp:coreProperties>
</file>